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6FC9C" w14:textId="0387A539" w:rsidR="00BF4977" w:rsidRPr="0095584E" w:rsidRDefault="00BF4977" w:rsidP="0095584E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715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7715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7715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715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Pr="007715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7715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A leave-one-out sensitivity analysis for</w:t>
      </w:r>
      <w:r w:rsidRPr="007715A5">
        <w:rPr>
          <w:rFonts w:ascii="Times New Roman" w:hAnsi="Times New Roman" w:cs="Times New Roman"/>
        </w:rPr>
        <w:t xml:space="preserve"> </w:t>
      </w:r>
      <w:r w:rsidRPr="007715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cancerous cervical les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7715A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7715A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mong women who screened in Africa.</w:t>
      </w:r>
    </w:p>
    <w:tbl>
      <w:tblPr>
        <w:tblW w:w="9248" w:type="dxa"/>
        <w:tblCellSpacing w:w="15" w:type="dxa"/>
        <w:tblInd w:w="1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87"/>
        <w:gridCol w:w="1893"/>
        <w:gridCol w:w="1526"/>
        <w:gridCol w:w="918"/>
        <w:gridCol w:w="1024"/>
      </w:tblGrid>
      <w:tr w:rsidR="003A1230" w:rsidRPr="00096C81" w14:paraId="4DD47F76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F703CE" w14:textId="204CA58E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itted study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59B034" w14:textId="467176D1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ect size</w:t>
            </w:r>
          </w:p>
        </w:tc>
        <w:tc>
          <w:tcPr>
            <w:tcW w:w="241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A86D56" w14:textId="77777777" w:rsidR="003A1230" w:rsidRPr="00096C81" w:rsidRDefault="003A1230" w:rsidP="003A12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[95% conf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dence</w:t>
            </w:r>
          </w:p>
          <w:p w14:paraId="7E389AA0" w14:textId="1A774F6A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al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90DCD1" w14:textId="400A2C3A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</w:t>
            </w: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ue</w:t>
            </w:r>
          </w:p>
        </w:tc>
      </w:tr>
      <w:tr w:rsidR="003A1230" w:rsidRPr="00096C81" w14:paraId="4EE6F595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D6B4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era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A3D3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3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A60E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58C6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78A7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6A587B6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842F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m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E2F3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83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6F66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78C9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4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90EB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7153437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4013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am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FB2B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72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7C32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5F97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F5B2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68FE7D1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0F03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o et al., 2016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BED0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8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031B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FA74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0FCF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246B29D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CF08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i et al, 2019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530D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9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F2C8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C060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FB28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4DD1362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F08B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bounda</w:t>
            </w: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noBreakHyphen/>
              <w:t>Ledaga</w:t>
            </w:r>
            <w:proofErr w:type="spellEnd"/>
            <w:proofErr w:type="gram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..</w:t>
            </w:r>
            <w:proofErr w:type="gram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DA8C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6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177E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25C1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3E9E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367A02A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D6EC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wolude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0339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2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7290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CD16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AEFB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4D22CF2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8209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teman et al, 2015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7C0B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611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9D1C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08A7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DD22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FEEFAAC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3289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layneh et al, 2019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8F92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2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C28C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48C8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F8F5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84DB5DB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3980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BVONGODZE et al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B8AE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8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D65C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6B8F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3D47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CCB5584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66FD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ris-</w:t>
            </w: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zoko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D90C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61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7FDE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572F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96AD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7BAD21C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C759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ristensen et al, 2023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88E2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61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3508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43DE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6B27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5B70159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B331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niel et al., 2019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3FF0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0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B8B2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7432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8B25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D3F6C79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B7B3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rré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1C1B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10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09AA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A2CC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55B1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59B2422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1387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ksissa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15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03D9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9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8B12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0645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6CC5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15D2BFA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5E3B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rbie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E12F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3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A50A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4854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A15F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E3ECE5F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D15C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ire et al, 2016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A163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880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407E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0691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4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D2D7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37F80CC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FCF2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bisa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9FCC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6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4402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EFA4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4604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962B852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CE6C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op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E43D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6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EAB3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B115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5A8A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54C45E6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5E9A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h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1403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6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8B58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8BD1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A9B9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754757F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2631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khon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19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F6D3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8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D183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5E16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4D87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C3C5CF1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C7F2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ah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6B1D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3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25C0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246C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2E56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9593D12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6445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ah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9BA8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0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62BA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5989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C649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D7E7636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88A7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jabuet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4060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84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78FB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00A5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85B7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FF8D427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9F06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eoghene, et al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9545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62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5B09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3D3D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3BBA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264D935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FC2E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smat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4A62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5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713A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93C9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647A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72E2EAE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DBFB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ntie et al, 202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093E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2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6657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EBB8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D003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D8B46BB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1851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tinet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B2F2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7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BB6D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141B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423B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B340E0D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55F3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tinet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3440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8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4D7F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D22E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FBBA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911E30D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BF3B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TINET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1C25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8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A78F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FC6B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747A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3940D69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0258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Gnatou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C10D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8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F0AC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D6C1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90C5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F78D590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35A0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ilemariam et al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0783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6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06AA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8B45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AD9A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8DF7CF5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5B7C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ilemariam et al, 202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8053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3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BEF9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4002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7835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D4ADD78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99C2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yumbu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8FD4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40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A718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219D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7261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BF1E48E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F2DC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ffman et al, 2016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C9F7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32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F30A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BA53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DC7D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935D309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9D7E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brahima et al., 2023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C9B3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3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BBF8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FBED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9104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5693D59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DCEA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uwa et al., 2016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D69A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780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A2F9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06F2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3EC1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FA93314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35C7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uwa et al., 2016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F38F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2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93FC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FE21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2A7A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37F3A59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9507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abor et al., 2018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FF88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5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D7DE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4B9B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6CD9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28E2DA9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E0B7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lly et al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B021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0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B093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E327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1E54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88B257B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A7F0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lly et al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889E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6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E887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6A76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0262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094C941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9B31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goné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7E67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74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1927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D99D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4353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62253A6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97F6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mdem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891F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79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58A6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A5B3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3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94A3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55758FA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FB8C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ruri et al, 2015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FBFD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1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EB0E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68BE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1F6E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6A49A5B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D3DC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seka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87FD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90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C646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5418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EA32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D178E5E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2586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ssa LS et al, 2019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6E60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2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3564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1194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2FFC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3563A74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D9B5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tz et al., 2016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D47B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53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56C5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9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ACB7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0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D012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6E9599F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D4FD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rabira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D449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0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E6D3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0AE9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5FDD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740F523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FEB1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rabira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A1F3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04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CE06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A355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E68C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DACF30E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91F7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ros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9440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32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420B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86B6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CC3C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593A230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548E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ros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AF0F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3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B9AF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97A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B863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3EEF558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1E9A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rtay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C5EF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04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3FA4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559D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3B9E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1028A2E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6EA2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wal et al.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1314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75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B841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69CB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3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7D9F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D105181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BC71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wal et al.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0FED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9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E51C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3416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1535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5A5F165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3721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daga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DC1D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04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21FE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E05B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EAEA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1F7D81F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A99C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mma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ABC0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6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BB2E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C274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ADDC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A14A40B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AE1C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mu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336F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4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0F67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B8D9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4B93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1EE55C6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631B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charia et al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EB6C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1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8284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DCFB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546A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074EBBB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D5C4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gaji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9F75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9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2C5D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D490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8B0E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24D19EF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43F3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kuza et al, 2015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A42D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20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27FA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9124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FD08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E79E842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8E16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iko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B345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8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28E0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F2F0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D12B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6B26690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013E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yeri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85C4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5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92E6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686C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E4EB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DE65098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58DF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kuria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4D71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9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B447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EB09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A958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A347587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EC9B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rera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D139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71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4BAA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A7B9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4AD5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6DB9FD5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D905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Misgina et al, 2016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71A5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5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A796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08A0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B58E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A7A8DD6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F846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remi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7049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54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8C06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AAA5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6249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9C8401C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02EE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ia et al.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4E7F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4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35BC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4967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E384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1E6B7AC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0600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kanyangezi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18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05E3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92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BE30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1B5C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831B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940ADC0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1015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kanyangezi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18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C9DB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2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ABFF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3E5D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6156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6F29B2C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6A3E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ugeta Y.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A7FD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6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7AB1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C0DA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4167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02B60F9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7D88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ugeta Y.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9878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2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14ED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B41D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9888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C16013B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3FE4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a et al., 202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FEBF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8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C900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EAEB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18F9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5F7BC2D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A1D4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TUKU et al, 2018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14B3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4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029F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6DB9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3418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0F8CB35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AE32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gwibete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898E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14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F5C1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CCDB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C39B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0059C44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86EA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jagi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A7BB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83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94DB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803E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4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BAB1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10EB8601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886E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jagi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B966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42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66C8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F236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F145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2C30F99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0915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kfusai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5245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81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077C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0A48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58E1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BD718E7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A480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uliet et al, 202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B3B5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400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16FC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9C49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4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8920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66CF5BF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33C4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uliet et al, 202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C018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23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459E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B0C4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1D8C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7E9212D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C7EB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zang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64CF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91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427D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9BAE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3E83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902736B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AA18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duor et al., 2016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46EC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72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A5F8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1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F56F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3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93AC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4710537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2AEA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korie et al.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3344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1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8778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F698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09CA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79E92F9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1D85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KUNADE et al., 2023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52E6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5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263D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BEB2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9AAD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7999EAC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950E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kunowo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3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227E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2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0BAC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A4E8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3F3B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B177AE4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8F44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kwi et al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FAEF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1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91B6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CB25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31D9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865919C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23ED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eke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98E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7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44EE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3E47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0561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53950EA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FF84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oragbon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5415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9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9912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3905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5326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134F4C2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1E9F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oragbon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17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A659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5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8A4D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92C3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21ED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DB2C905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E9C6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oyeni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2104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792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741D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6C5D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02A3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E0DCD1A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6C3A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ingo J., 202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D64E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64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45CB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5A2C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3C03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8953200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2262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mar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E797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230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789A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88BF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0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E0A0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2C9C0A7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BDB1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luku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19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0672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51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1472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3D87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5607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0BBB82A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08F2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tshabeng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F8AE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90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0965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34A9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1B55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F87E451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517F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d et al, 2023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66B7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72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5F91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0E18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90ED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D81B0D3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EEA1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mo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664B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59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2B8D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8F8D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E9AC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EF01F54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969D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mo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E391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7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20FD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659B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C743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D05EBA0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ECA5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sedyabane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5F40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5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F8AC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B02A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09F4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3909407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D382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etmann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F567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9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5764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6D06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657D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493DFA2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BA8A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Teame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18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2263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9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22A6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1CAB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AE71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42F88B1C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71F1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mesgen et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1B6D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9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1048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719B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157B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F41006B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D859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mesgen et al, 2019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BCD1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5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7211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DBC0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46E9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ACF342D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9F63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mesgen et al, 202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6902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8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5775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04DE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85B3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CD0C9B8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1905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nkir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3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B4C5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87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BC33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D4EF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ABA0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8ACD08D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78E7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rkaso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0E6A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6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DB82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EE3C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4E57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9345104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9A46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gboaja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, 2016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44AC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73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55B7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3577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EA17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755DB5F2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4D5B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memmuo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U et al 2019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8212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7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CB42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9087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6F9E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3963C74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A0D8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eira et al.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5132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72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CEB0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245C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C17B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0448F621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A225B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bo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4CC55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0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FB976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AC2E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2F18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65BDBDDE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70EE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kwoya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0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48A1D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85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369A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913D2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A253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A105B68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9CB4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ku et al, 2024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9717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986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38F7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3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2C363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E5E9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352A38E4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F709C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omogoIet</w:t>
            </w:r>
            <w:proofErr w:type="spellEnd"/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l, 2021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FE39F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11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C012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556C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F5581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24FC6C8B" w14:textId="77777777" w:rsidTr="003A1230">
        <w:trPr>
          <w:trHeight w:val="273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550D4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elalem et al, 2022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AB23A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14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4336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522E7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7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8D70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  <w:tr w:rsidR="003A1230" w:rsidRPr="00096C81" w14:paraId="52550E07" w14:textId="77777777" w:rsidTr="003A1230">
        <w:trPr>
          <w:trHeight w:val="289"/>
          <w:tblCellSpacing w:w="15" w:type="dxa"/>
        </w:trPr>
        <w:tc>
          <w:tcPr>
            <w:tcW w:w="3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9ED7D" w14:textId="49E7AFA8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erall estimate</w:t>
            </w:r>
          </w:p>
        </w:tc>
        <w:tc>
          <w:tcPr>
            <w:tcW w:w="18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8A5C8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058</w:t>
            </w:r>
          </w:p>
        </w:tc>
        <w:tc>
          <w:tcPr>
            <w:tcW w:w="14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CCD89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5DF8E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6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E1BD0" w14:textId="77777777" w:rsidR="003A1230" w:rsidRPr="00096C81" w:rsidRDefault="003A1230" w:rsidP="00096C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C8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</w:t>
            </w:r>
          </w:p>
        </w:tc>
      </w:tr>
    </w:tbl>
    <w:p w14:paraId="5B5865FC" w14:textId="77777777" w:rsidR="00096C81" w:rsidRDefault="00096C81"/>
    <w:p w14:paraId="5588B75B" w14:textId="77777777" w:rsidR="00096C81" w:rsidRDefault="00096C81"/>
    <w:p w14:paraId="02B483B7" w14:textId="77777777" w:rsidR="00096C81" w:rsidRDefault="00096C81"/>
    <w:p w14:paraId="0C4CC3A7" w14:textId="77777777" w:rsidR="00096C81" w:rsidRDefault="00096C81"/>
    <w:p w14:paraId="609C8143" w14:textId="77777777" w:rsidR="00096C81" w:rsidRDefault="00096C81"/>
    <w:p w14:paraId="7E9CC4E5" w14:textId="77777777" w:rsidR="00096C81" w:rsidRDefault="00096C81"/>
    <w:sectPr w:rsidR="00096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977"/>
    <w:rsid w:val="00096C81"/>
    <w:rsid w:val="0010685D"/>
    <w:rsid w:val="001449C9"/>
    <w:rsid w:val="003A1230"/>
    <w:rsid w:val="00407172"/>
    <w:rsid w:val="006E5B43"/>
    <w:rsid w:val="0095584E"/>
    <w:rsid w:val="00BB1514"/>
    <w:rsid w:val="00BF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2270"/>
  <w15:chartTrackingRefBased/>
  <w15:docId w15:val="{861F31BC-A728-45D2-B87C-0D318D8D0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977"/>
  </w:style>
  <w:style w:type="paragraph" w:styleId="Heading1">
    <w:name w:val="heading 1"/>
    <w:basedOn w:val="Normal"/>
    <w:next w:val="Normal"/>
    <w:link w:val="Heading1Char"/>
    <w:uiPriority w:val="9"/>
    <w:qFormat/>
    <w:rsid w:val="00BF4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9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9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9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97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F4977"/>
    <w:pPr>
      <w:spacing w:after="200" w:line="240" w:lineRule="auto"/>
    </w:pPr>
    <w:rPr>
      <w:i/>
      <w:iCs/>
      <w:color w:val="0E2841" w:themeColor="text2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5-08-04T07:19:00Z</dcterms:created>
  <dcterms:modified xsi:type="dcterms:W3CDTF">2025-08-11T07:28:00Z</dcterms:modified>
</cp:coreProperties>
</file>